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  <w:tab/>
        <w:t>Summary of epidemiological studies on antidepressants and cancer risk</w:t>
      </w:r>
    </w:p>
    <w:tbl>
      <w:tblPr>
        <w:tblW w:w="13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70"/>
        <w:gridCol w:w="1170"/>
        <w:gridCol w:w="1433"/>
        <w:gridCol w:w="1717"/>
        <w:gridCol w:w="1260"/>
        <w:gridCol w:w="1890"/>
        <w:gridCol w:w="2880"/>
        <w:gridCol w:w="1260"/>
      </w:tblGrid>
      <w:tr>
        <w:trPr>
          <w:tblHeader w:val="true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and pla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ug type and in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osure assessm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osure defini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lusion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en (2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7-1999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5 breast cancer cases and 1007 controls</w:t>
            </w:r>
          </w:p>
          <w:p>
            <w:pPr>
              <w:pStyle w:val="Normal"/>
              <w:rPr/>
            </w:pPr>
            <w:r>
              <w:rPr/>
              <w:t>Age 65-7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, SSRI, Triazolopyridines (nefazodone and trazodone). Length of use. No dosage informa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use of an AD drug in the category for at least 3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use of AD and breast cancer: OR=1.2 (0.9-1.6). TCA: OR=1.2 (0.8-1.8). SSRI: OR= 1.2 (0.8-1.8). Triazolopyridines: OR=1.7 (0.9-3.3). Ever use of SSRI and ER+/PR- breast cancer: OR = 1.8 (1.1-3.6)</w:t>
            </w:r>
          </w:p>
          <w:p>
            <w:pPr>
              <w:pStyle w:val="Normal"/>
              <w:rPr/>
            </w:pPr>
            <w:r>
              <w:rPr/>
              <w:t xml:space="preserve">ER-PR- breast cancer: OR = 2.0 (1.1-3.8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. Moderately significant for SSRI on ER-PR-, ER+/PR- breast cancers. 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gan (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6-1988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tal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 epithelial ovarian cancer cases, 1496 cancer controls and 1496 non-cancer controls Median age 50-5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, TCA, Phenothiazines, Benzodiazepines. No information on dosage or duration of 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r use of AD: use of AD at least 4 days a week for a duration of at least 4 week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: cases vs cancer controls: OR=0.8 (0.3-2.3), vs non-cancer controls OR=3.0 (0.8-10.5). TCA: cases vs cancer controls: OR=0.8 (0.4-1.5), vs non-cancer controls OR=0.7 (0.4-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gan (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8-2002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tal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 invasive breast cancer cases, and 2858 controls Age 24-7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SSRI and specific SSRI: fluoxetine, sertraline, and paroxetine. Duration of use (&lt;1 year, 1-2, 2-4, ≥4 years)</w:t>
            </w:r>
          </w:p>
          <w:p>
            <w:pPr>
              <w:pStyle w:val="Normal"/>
              <w:rPr/>
            </w:pPr>
            <w:r>
              <w:rPr/>
              <w:t>No dosage in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r use of SSRI: use of SSRI at least 4 days a week for at least 3 continuous months at least 1 year before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: OR=1.1 (0.8-1.7). ≥ 4 years: OR=0.7 (0.4-1.5). Continuing use: OR=1.2 (0.8, 1.8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gan (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0-2006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tal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0 invasive breast cancer cases, and 2852 controls</w:t>
            </w:r>
          </w:p>
          <w:p>
            <w:pPr>
              <w:pStyle w:val="Normal"/>
              <w:rPr/>
            </w:pPr>
            <w:r>
              <w:rPr/>
              <w:t>Age 25-7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r use of SSRI. No information on duration and dosage of 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r use of SSRI: use of SSRI at least 4 days a week for at least 3 continuous months at least 1 year before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=0.89 (0.62-1.29). Among aged 55+: OR=1.43 (0.76-2.6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tterchio (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5-1996, Cana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01 breast cancer cases, 702 controls </w:t>
            </w:r>
          </w:p>
          <w:p>
            <w:pPr>
              <w:pStyle w:val="Normal"/>
              <w:rPr/>
            </w:pPr>
            <w:r>
              <w:rPr/>
              <w:t>Age 25-7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A, SSRI, MAOI, atypical </w:t>
            </w:r>
          </w:p>
          <w:p>
            <w:pPr>
              <w:pStyle w:val="Normal"/>
              <w:rPr/>
            </w:pPr>
            <w:r>
              <w:rPr/>
              <w:t>Specific AD. Duration of use. No dosage in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D for at least 2 week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AD use: OR=1.2 (0.8, 1.7). Use of TCA for ≥25 months: age-adjusted OR=2.5, 1.2-5.1   multivariate OR=2.1; 0.9-5.0.. Use of SSRI for ≥25 months: age-adjusted OR=0.9, 0.3-2.6;   multivariate OR=0.7; 0.2-2.2. Paroxetine: age-adjusted OR=9.1, 1.2-72.5;   multivariate OR=7.2 (0.9, 5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 Significant. for use of TCA ≥25 months and for paroxetin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lton (2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9-1995, Denmar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retrospective cohort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6 patients with any cancer among 30, 807 AD users. Median age = 5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 only, TeCA only, SSRI only, MAOI only, Mixed use. Frequency of use</w:t>
            </w:r>
          </w:p>
          <w:p>
            <w:pPr>
              <w:pStyle w:val="Normal"/>
              <w:rPr/>
            </w:pPr>
            <w:r>
              <w:rPr/>
              <w:t>Number of prescriptions (1, 2-4, 5 and mor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Prescription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at least 1 year prior to the index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AD: SIR=1.0(1.0-1.1). TCA: SIR=1.0 (0.9-1.1). TeCA: SIR=1.3 (1.1-1.7). SSRI: SIR=0.8 (0.7-1.0). MAOI: SIR=0.6 (0.1-1.6). Mixed: SIR=1.1 (0.9-1.2). When ≥5 prescriptions: TCA and non-Hodgkins lymphoma: SIR=2.5 (1.4-4.2). TeCA and total cancer : SIR=1.6 (1.2-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 Significant for regular use of TCA on non-Hodgkins lymphoma and TeCA on total cancer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ielson (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7-1980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 cohort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 breast cancer cases in 184,438 person years age 35-7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A, diazepam, digitalis glycosides, medroxyprogesterone, methyldopa, reserpine, phenothiazines, spironolactone, metronidazole, etc. No information on duration or dosag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pharmacy database 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 dispense within 6 months before the diagnosis of breast cancer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TCA: RR=0.5 (90% CI 0.3-0.8) Reserpine: RR=1.7 (0.9-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vis (4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-1995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 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 breast cancer cases and 647 controls. Age 20-7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. Duration of use (&lt;5 &amp; 5-10 years). Recency of use (&gt;2 and  ≤2 years of diagnosis). No dosage inf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r use of AD: taking AD at least four days a week for at least 6 months  during 10 years prior to the index dat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r use: OR=1.3 (0.8-1.9). 5-10 years of use: OR =1.4 (0.7-2.7). Within 2 years of diagnosis: OR=1.3 (0.8-2.1) . Post menopausal: OR = 1.8 (1.0-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. Significant for post menopausal women 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blin (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1-1997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14 epithelial ovarian cancer cases and 790 controls. Age: 35-79 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</w:t>
            </w:r>
          </w:p>
          <w:p>
            <w:pPr>
              <w:pStyle w:val="Normal"/>
              <w:rPr/>
            </w:pPr>
            <w:r>
              <w:rPr/>
              <w:t xml:space="preserve">Benzodiazepine. Number or prescription </w:t>
            </w:r>
          </w:p>
          <w:p>
            <w:pPr>
              <w:pStyle w:val="Normal"/>
              <w:rPr/>
            </w:pPr>
            <w:r>
              <w:rPr/>
              <w:t>Number of pills dispensed)</w:t>
            </w:r>
          </w:p>
          <w:p>
            <w:pPr>
              <w:pStyle w:val="Normal"/>
              <w:rPr/>
            </w:pPr>
            <w:r>
              <w:rPr/>
              <w:t>Continuity of use (never, not continuous for over 6 months, continuous for 6 month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pharmacy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of AD in 1.5 years prior to the reference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: 2 prescription within 6 months: OR=0.71 (0.47-1.10). Continuous use for over 6 months OR = 0.64 (0.36-1.10)</w:t>
            </w:r>
          </w:p>
          <w:p>
            <w:pPr>
              <w:pStyle w:val="Normal"/>
              <w:rPr/>
            </w:pPr>
            <w:r>
              <w:rPr/>
              <w:t>Benzodiazepine: 2 prescription within 6 months: OR=0.70 (0.47-1.00). Continuous use for over 6 months OR = 0.53 (0.15-1.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ton-Kehoe (4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0-2001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4 breast cancer cases and 14396 controls. Age  30-79, median age 60-6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</w:t>
            </w:r>
          </w:p>
          <w:p>
            <w:pPr>
              <w:pStyle w:val="Normal"/>
              <w:rPr/>
            </w:pPr>
            <w:r>
              <w:rPr/>
              <w:t>TCA, SSRI, atypical. Number of prescription refills. No dosage inf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pharmacy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of AD at least twice in a 6-month interval at least 1 year prior to the index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AD: OR=1.04 (0.94-1.16). TCA: OR=1.06 (0.94-1.19). SSRI: OR=0.98 (0.8-1.18). Atypical: OR=0.95 (0.78-1.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nzalez- Perez (3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5-2001, U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sted case-control 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8 breast cancer cases, and 20000 controls. Age 30-7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, TCA, Other AD. Duration of use (&lt;1 year, 1-3 years, and &gt;3 years)</w:t>
            </w:r>
          </w:p>
          <w:p>
            <w:pPr>
              <w:pStyle w:val="Normal"/>
              <w:rPr/>
            </w:pPr>
            <w:r>
              <w:rPr/>
              <w:t>Dosage (medium to low, and high do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General Practice Research Databas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of AD before the index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:OR= 0.98 (0.81-1.19). TCA: OR=0.86 (0.73-1.00). Other AD: OR=1.15 (0.82 – 1.61). &gt; 3 years: SSRI: OR=0.56 (0.27-1.18). TCA: OR=0.83 (0.62-1.09). Other AD: OR=1.26 (0.67-2.37). High dose: SSRI: OR=0.95 (0.46-1.96). TCA: OR=1.11 (0.71-1.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que (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5-2000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 cohort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5 breast cancer cases among 109004 AD users</w:t>
            </w:r>
          </w:p>
          <w:p>
            <w:pPr>
              <w:pStyle w:val="Normal"/>
              <w:rPr/>
            </w:pPr>
            <w:r>
              <w:rPr/>
              <w:t>Age 18-106, mean age between 43-5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s, Paroxetine, fluoxetine, Atypical AD. Duration of use (&lt;2 and ≥2 years)</w:t>
            </w:r>
          </w:p>
          <w:p>
            <w:pPr>
              <w:pStyle w:val="Normal"/>
              <w:spacing w:before="0" w:after="120"/>
              <w:rPr/>
            </w:pPr>
            <w:r>
              <w:rPr/>
              <w:t>No dosage inf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pharmacy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of AD at least 1 year prior to the diagnos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oxetine only: RR=1.16 (0.98-1.38). SSRI only: RR= 1.14 (0.87-1.49). Paroxetine or SSRI: RR=1.01 (0.67-1.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low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8-1981 and 1984-1987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 epithelial ovarian cancer (cases) and 454 controls. Age 18-8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 (including Elavil, Imipramine, Limbritol, Tofranil, Triavil, etc). No information on dosage or du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 use of AD exceeding1-6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D and ovarian cancer: OR=2.1 (0.9-4.8; Among age &lt; 50 at first use: OR=3.5 (1.3-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 In &lt;50 years of age at first use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low (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-1997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63 epithelial ovarian cancer (cases) and 523 controls. </w:t>
            </w:r>
          </w:p>
          <w:p>
            <w:pPr>
              <w:pStyle w:val="Normal"/>
              <w:rPr/>
            </w:pPr>
            <w:r>
              <w:rPr/>
              <w:t>Average 49-5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D (TCA, MAOI, and SSRI) and other psychotropic medications. Timing and length of medication. No dosage inf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ous use of psychotropic drug for 6 months or longer, during at least 1 year prior to the index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y use of psychotropic medication: OR=1.6; 1.1-2.3. SSRI: OR=1.0 0.4-2.1. Inhibitors of γ-amino butyric acid: OR=1.5 (0.9-2.5). Dopamine /norepinephrine reuptake inhibitors: OR=2.9 (1.3-6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ukka (4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8-2005, Fin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prospective cohort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65 any type cancer cases among 837176 people</w:t>
            </w:r>
          </w:p>
          <w:p>
            <w:pPr>
              <w:pStyle w:val="Normal"/>
              <w:rPr/>
            </w:pPr>
            <w:r>
              <w:rPr/>
              <w:t xml:space="preserve">Average age: 46-48 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SRI, Non-SSRI. Duration of use. No dosage inform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</w:t>
            </w:r>
          </w:p>
          <w:p>
            <w:pPr>
              <w:pStyle w:val="Normal"/>
              <w:rPr/>
            </w:pPr>
            <w:r>
              <w:rPr/>
              <w:t>(nationwide prescription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at least once between 1998 and 2005, and no AD use in pervious 3 yea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4 years of SSRI and all cancers: HR=1.08 (0.93-1.26) . Over 4 years use of SSRI and breast cancer: HR=1.53 (1.14-2.05), but additional analyses showed no assoc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o (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5-1991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 cohort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 breast cancer, 47 ovarian and 67 endometrial cancers among 15270 wome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. No information on dosage or dura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D in 4 weeks preceding enrollment in the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 and breast cancer: RR= 1.75 (1.06-2.88). AD and breast/ ovarian/endometrial  cancers: RR=1.80 (1.15-2.81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lly (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7-1996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tal-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4 breast cancer cases, 5095 cancer controls and 5814 noncancer controls. Age 18-69, median age 5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, SSRI, other AD. Duration of use (&lt;1, 1-4. 5-9, ≥10 years). Recency of use (&lt;1, 1-4. 5-9, ≥10 years since last use). No dosage inf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at least 4 days a week for at least 4 weeks beginning more than 1 year before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: cases vs cancer controls RR=1.1 (0.8-1.5)  vs non cancer controls: RR=0.8 (0.6-1.0). SSRI: cases vs cancer controls RR=1.6 (0.8-3.2)  vs non cancer controls: RR=1.5 (0.8-2.8)</w:t>
            </w:r>
          </w:p>
          <w:p>
            <w:pPr>
              <w:pStyle w:val="Normal"/>
              <w:rPr/>
            </w:pPr>
            <w:r>
              <w:rPr/>
              <w:t>1-2 years of use: RR=2.0 (1.0-4.3). Recent use (&lt; 1 year since last use): RR=1.8 (1.0, 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 Significant for recent use of SSRI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orman (3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9-2003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3 epithelial ovarian cancer cases, and 628 controls. Age 20-7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use of AD</w:t>
            </w:r>
          </w:p>
          <w:p>
            <w:pPr>
              <w:pStyle w:val="Normal"/>
              <w:rPr/>
            </w:pPr>
            <w:r>
              <w:rPr/>
              <w:t>SSRI only, TCA only,  other types of AD, multiple types of AD. Duration of use (≤1 year, 2-3, 4-5, 6-10, &gt;10 years). No dosage inf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D for more than 6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use of AD:</w:t>
            </w:r>
          </w:p>
          <w:p>
            <w:pPr>
              <w:pStyle w:val="Normal"/>
              <w:rPr/>
            </w:pPr>
            <w:r>
              <w:rPr/>
              <w:t>OR=0.9 (0.7-1.2)</w:t>
            </w:r>
          </w:p>
          <w:p>
            <w:pPr>
              <w:pStyle w:val="Normal"/>
              <w:rPr/>
            </w:pPr>
            <w:r>
              <w:rPr/>
              <w:t>&gt;10 years of use: OR=0.7 (0.4-1.4)</w:t>
            </w:r>
          </w:p>
          <w:p>
            <w:pPr>
              <w:pStyle w:val="Normal"/>
              <w:rPr/>
            </w:pPr>
            <w:r>
              <w:rPr/>
              <w:t>SSRI only: OR= 1.0 (0.7-1.5)</w:t>
            </w:r>
          </w:p>
          <w:p>
            <w:pPr>
              <w:pStyle w:val="Normal"/>
              <w:rPr/>
            </w:pPr>
            <w:r>
              <w:rPr/>
              <w:t>&gt;5 years: OR=1.2 (0.5-2.2)</w:t>
            </w:r>
          </w:p>
          <w:p>
            <w:pPr>
              <w:pStyle w:val="Normal"/>
              <w:rPr/>
            </w:pPr>
            <w:r>
              <w:rPr/>
              <w:t>TCA only: OR= 0.5 (0.2-1.1)</w:t>
            </w:r>
          </w:p>
          <w:p>
            <w:pPr>
              <w:pStyle w:val="Normal"/>
              <w:rPr/>
            </w:pPr>
            <w:r>
              <w:rPr/>
              <w:t>Other AD: OR=0.8 (0.4-1.5)</w:t>
            </w:r>
          </w:p>
          <w:p>
            <w:pPr>
              <w:pStyle w:val="Normal"/>
              <w:rPr/>
            </w:pPr>
            <w:r>
              <w:rPr/>
              <w:t>Multiple types: OR=0.9 (0.5-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orman (3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6-2000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8 invasive breast cancer cases, 771 controls</w:t>
            </w:r>
          </w:p>
          <w:p>
            <w:pPr>
              <w:pStyle w:val="Normal"/>
              <w:rPr/>
            </w:pPr>
            <w:r>
              <w:rPr/>
              <w:t>And 507 carcinoma in situ cases and 455 controls. Age 20-7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, SSRI, atypical (e.g. trazodone, bupropion), MAOI, lithium or multiple types. No information on dosage or dura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or more months of use in past 10 yea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use of TCA: OR= 1.0; 0.7-1.2. Use of TCA for 36-59 months OR=1.6; 0.8-2.9. Use of TCA:  OR=1.0; 0.7-1.5, use of TCA for ≥36 months: OR=0.7; 0.3-1.7. Use of SSRI: OR=1.0; 0.7-1.5. Use of SSRI for ≥ 36 months OR= 2.2; 0.8-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rpe (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1-1995, Cana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2 breast cancer cases, 23517 controls. Age ≥3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all use of TCA and two categories of TCA: genotoxic and non genotoxic. No information on duration or dosag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</w:t>
            </w:r>
          </w:p>
          <w:p>
            <w:pPr>
              <w:pStyle w:val="Normal"/>
              <w:rPr/>
            </w:pPr>
            <w:r>
              <w:rPr/>
              <w:t>(prescription drug plan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lled prescription for TCA before the index dat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y exposure to overall TCA 11-15 years later: RR=2.02 (1.34-3.04). Heavy exposure to genotoxic TCA 11-15 years later: RR=2.47 (1.37-4.40). Longest duration (71-100%) of genotoxic TCA use 11-15 years later: 2.39 (1.30-4.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 Significant in heavy exposure and long duration of use of genotoxic TCA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ingart (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6-1998, Cana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3 breast cancer cases, and 3062 controls. Age 25-7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SRI, TCA, MAOI, atypical. Duration of AD use. Recency of last AD use </w:t>
            </w:r>
          </w:p>
          <w:p>
            <w:pPr>
              <w:pStyle w:val="Normal"/>
              <w:rPr/>
            </w:pPr>
            <w:r>
              <w:rPr/>
              <w:t>Time since first AD use. No dosage inf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en daily for at least 2 months at least 1 year prior to the index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: OR=1.20 (0.96-1.51). SSRI: OR=1.32 (0.97-1.80). TCA: OR=1.10 (0.83-1.45). MAOI: OR= 0.80 (0.27-2.4). Atypical: OR=1.04 (0.5-2.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im (3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1-2000, Cana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0 breast cancer cases, and 29320 controls. Average age 61, range 20-8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wo categories of TCA: genotoxic and non genotoxic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No information on dosage or duration of drug us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</w:t>
            </w:r>
          </w:p>
          <w:p>
            <w:pPr>
              <w:pStyle w:val="Normal"/>
              <w:rPr/>
            </w:pPr>
            <w:r>
              <w:rPr/>
              <w:t>(outpatient prescription drug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for TCA at least 1 year prior to the index d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e of genotoxic TCA 2-5 years prior to the index date: RR=1.34, 1.07-1.68 for medium dose and RR=1.32, 1.04-1.67 for high dos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lace (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-1978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tal based  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 breast cancer cases and 151 hospital controls. Average age 5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all use of AD </w:t>
            </w:r>
          </w:p>
          <w:p>
            <w:pPr>
              <w:pStyle w:val="Normal"/>
              <w:rPr/>
            </w:pPr>
            <w:r>
              <w:rPr/>
              <w:t>Amitriptyline, nortriptyline, desipramine, and phenelzine</w:t>
            </w:r>
          </w:p>
          <w:p>
            <w:pPr>
              <w:pStyle w:val="Normal"/>
              <w:rPr/>
            </w:pPr>
            <w:r>
              <w:rPr/>
              <w:t xml:space="preserve">No information on dosage or dur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D regularly for longer than 1 mont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e of AD: adjusted RR=2.84 (p&lt;0.04), but it lost significance after adding interaction term of AD use and socioeconomic status: RR=1.62, P&gt;0.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ng (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9-1991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 cohort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 breast cancer cases among 38273 AD users and 252 cases among 32949 non-AD users. Age ≥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D</w:t>
            </w:r>
          </w:p>
          <w:p>
            <w:pPr>
              <w:pStyle w:val="Normal"/>
              <w:rPr/>
            </w:pPr>
            <w:r>
              <w:rPr/>
              <w:t>Specific TCA (Amitriptyline, Fluoxetine, Doxepin, Trazodone, etc)</w:t>
            </w:r>
          </w:p>
          <w:p>
            <w:pPr>
              <w:pStyle w:val="Normal"/>
              <w:rPr/>
            </w:pPr>
            <w:r>
              <w:rPr/>
              <w:t>Duration of use (quartile)</w:t>
            </w:r>
          </w:p>
          <w:p>
            <w:pPr>
              <w:pStyle w:val="Normal"/>
              <w:rPr/>
            </w:pPr>
            <w:r>
              <w:rPr/>
              <w:t>Dose (quarti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 (prescription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for ADs from the index date to the end point (breast cancer diagnosis, July 1</w:t>
            </w:r>
            <w:r>
              <w:rPr>
                <w:vertAlign w:val="superscript"/>
              </w:rPr>
              <w:t>st</w:t>
            </w:r>
            <w:r>
              <w:rPr/>
              <w:t xml:space="preserve"> 1991, or death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: HR=1.04 (0.87-1.25). TCA: HR= 1.09 (0.92-1.31). High dose of AD: HR=1.02 (0.77-1.35). Long duration of AD use: HR=1.00 (0.75-1.33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ss (3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8-1994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sted</w:t>
            </w:r>
          </w:p>
          <w:p>
            <w:pPr>
              <w:pStyle w:val="Normal"/>
              <w:rPr/>
            </w:pPr>
            <w:r>
              <w:rPr/>
              <w:t>case-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7 patients with breast cancer, colon cancer or malignant melanoma. Each patient was matched with 5 controls. Average age 62 year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use of antihistamines or ADs. Number of prescription filled. No dosage informa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ic record</w:t>
            </w:r>
          </w:p>
          <w:p>
            <w:pPr>
              <w:pStyle w:val="Normal"/>
              <w:rPr/>
            </w:pPr>
            <w:r>
              <w:rPr/>
              <w:t>(Pharmacy dispensing databa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ed prescription for ADs or antihistamines from the date of diagnosis to the end of the follow-up perio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antihistamines or Ads was not associated with tumor recurrence (OR=0.97; 0.52-1.78) or development of second primary cancer (OR=0.94; 0.51-1.77). Number of prescriptions filled was not associated with tumor recurrence (1-2 refills: 0.88;  0.39-2.04; 3-7 refills: 1.40; 0.57-4.13; 8 or more refills: 1.54; 0.41 – 5.78) or development of second primary tumors (1-2 refills: 1.04; 0.50 -2.17; 3-7 refills: 0.83; 0.22-3.06; 8 or more refills: 0.71; 0.16-3.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nli (4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-2006, 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-based case control stud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8 breast cancer cases and 2927 controls. Age 20-6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I, TCA, NDRI, SNRI. Ever, former, current and never use. Duration of use: never, &lt;2, 2-4, 5-9 and ≥ 10 yea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re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e of AD for 3 months or mor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use of AD: OR=0.89 (0.78-1.01). Former use: OR=0.82 (0.66-1.01). Current use: OR=0.92 (0.80-1.07. Duration  ≥ 10 years: OR=0.87 (0.66-1.15). Ever use of SSRI: OR=0.85 (0.72-1.00). Ever use of TCA: OR=0.90 (0.60-1.35). Ever use of NDRI: OR=0.92 (0.62-1.38). Ever use of SNRI: OR=1.18 (0.72-1.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  <w:t>CI= confidence interval ;  AD=antidepressant;  TCA= tricyclic antidepressant;  TeCA=tetracyclic antidepressant; SSRI= selective serotonin reuptake inhibitor;  MAOI = monoamine oxidase inhibitor;  NDRI =Norepinephrine-dopamine reuptake inhibitor; SNRI= serotonin-norepinephrine reuptake inhibitor; HR= hazard ratio; OR = odds ratio; RR= relative risk; SIR=standardized incidence ratio; PR = progesterone receptor; ER = estrogen receptor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8:41:00Z</dcterms:created>
  <dc:creator>Emily</dc:creator>
  <dc:description/>
  <cp:keywords/>
  <dc:language>en-US</dc:language>
  <cp:lastModifiedBy>l</cp:lastModifiedBy>
  <dcterms:modified xsi:type="dcterms:W3CDTF">2011-03-09T18:41:00Z</dcterms:modified>
  <cp:revision>2</cp:revision>
  <dc:subject/>
  <dc:title/>
</cp:coreProperties>
</file>